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0D1AB" w14:textId="77777777" w:rsidR="00110734" w:rsidRDefault="00110734" w:rsidP="007411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5458A3" w14:textId="564B2353" w:rsidR="00982A53" w:rsidRDefault="005C1D69" w:rsidP="00741133">
      <w:pPr>
        <w:rPr>
          <w:rFonts w:ascii="Times New Roman" w:hAnsi="Times New Roman" w:cs="Times New Roman"/>
          <w:sz w:val="20"/>
          <w:szCs w:val="20"/>
        </w:rPr>
      </w:pPr>
      <w:r w:rsidRPr="00741133">
        <w:rPr>
          <w:rFonts w:ascii="Times New Roman" w:hAnsi="Times New Roman" w:cs="Times New Roman"/>
          <w:sz w:val="20"/>
          <w:szCs w:val="20"/>
        </w:rPr>
        <w:t xml:space="preserve">Joanna Briggs Institute’s critical appraisal checklist for </w:t>
      </w:r>
      <w:r>
        <w:rPr>
          <w:rFonts w:ascii="Times New Roman" w:hAnsi="Times New Roman" w:cs="Times New Roman"/>
          <w:sz w:val="20"/>
          <w:szCs w:val="20"/>
        </w:rPr>
        <w:t>qualitative</w:t>
      </w:r>
      <w:r w:rsidRPr="00741133">
        <w:rPr>
          <w:rFonts w:ascii="Times New Roman" w:hAnsi="Times New Roman" w:cs="Times New Roman"/>
          <w:sz w:val="20"/>
          <w:szCs w:val="20"/>
        </w:rPr>
        <w:t xml:space="preserve"> studies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4585"/>
        <w:gridCol w:w="1226"/>
        <w:gridCol w:w="1226"/>
        <w:gridCol w:w="1226"/>
        <w:gridCol w:w="1227"/>
        <w:gridCol w:w="1226"/>
        <w:gridCol w:w="1226"/>
        <w:gridCol w:w="1226"/>
        <w:gridCol w:w="1227"/>
      </w:tblGrid>
      <w:tr w:rsidR="00421C16" w:rsidRPr="00CD624F" w14:paraId="607C1A39" w14:textId="0493749C" w:rsidTr="0047721B">
        <w:tc>
          <w:tcPr>
            <w:tcW w:w="4585" w:type="dxa"/>
          </w:tcPr>
          <w:p w14:paraId="684E325A" w14:textId="279CC87F" w:rsidR="00421C16" w:rsidRPr="00CD624F" w:rsidRDefault="00A25303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list items</w:t>
            </w:r>
          </w:p>
        </w:tc>
        <w:tc>
          <w:tcPr>
            <w:tcW w:w="1226" w:type="dxa"/>
          </w:tcPr>
          <w:p w14:paraId="1AEEA22E" w14:textId="031AA516" w:rsidR="00421C16" w:rsidRPr="00CD624F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hen-Mansfield </w:t>
            </w:r>
            <w:r w:rsidR="00A80A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d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iddison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35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07</w:t>
            </w:r>
          </w:p>
        </w:tc>
        <w:tc>
          <w:tcPr>
            <w:tcW w:w="1226" w:type="dxa"/>
          </w:tcPr>
          <w:p w14:paraId="0648B5FF" w14:textId="3C482368" w:rsidR="00421C16" w:rsidRPr="00D0210A" w:rsidRDefault="00421C16" w:rsidP="00846B5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hang </w:t>
            </w:r>
            <w:r w:rsidR="00A80A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d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Šabanović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38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14</w:t>
            </w:r>
          </w:p>
        </w:tc>
        <w:tc>
          <w:tcPr>
            <w:tcW w:w="1226" w:type="dxa"/>
          </w:tcPr>
          <w:p w14:paraId="4FD07F60" w14:textId="5219E73A" w:rsidR="00421C16" w:rsidRPr="00CD624F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Klein </w:t>
            </w:r>
            <w:r w:rsidR="00A80A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d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chlömer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0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18</w:t>
            </w:r>
          </w:p>
        </w:tc>
        <w:tc>
          <w:tcPr>
            <w:tcW w:w="1227" w:type="dxa"/>
          </w:tcPr>
          <w:p w14:paraId="0CB3565A" w14:textId="11C4C429" w:rsidR="00421C16" w:rsidRPr="00CD624F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fcik et al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1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18</w:t>
            </w:r>
          </w:p>
        </w:tc>
        <w:tc>
          <w:tcPr>
            <w:tcW w:w="1226" w:type="dxa"/>
          </w:tcPr>
          <w:p w14:paraId="69A1B866" w14:textId="6A559B98" w:rsidR="00421C16" w:rsidRPr="00D0210A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iorini et al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9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21</w:t>
            </w:r>
          </w:p>
        </w:tc>
        <w:tc>
          <w:tcPr>
            <w:tcW w:w="1226" w:type="dxa"/>
          </w:tcPr>
          <w:p w14:paraId="57047151" w14:textId="47C6C6EE" w:rsidR="00421C16" w:rsidRPr="00CD624F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ung et al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5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22</w:t>
            </w:r>
          </w:p>
        </w:tc>
        <w:tc>
          <w:tcPr>
            <w:tcW w:w="1226" w:type="dxa"/>
          </w:tcPr>
          <w:p w14:paraId="7D76CA06" w14:textId="6DB7EDD9" w:rsidR="00421C16" w:rsidRPr="00D0210A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tegner </w:t>
            </w:r>
            <w:r w:rsidR="00A80A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d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utlu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6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22</w:t>
            </w:r>
          </w:p>
        </w:tc>
        <w:tc>
          <w:tcPr>
            <w:tcW w:w="1227" w:type="dxa"/>
          </w:tcPr>
          <w:p w14:paraId="27ED2D36" w14:textId="3EBC16B2" w:rsidR="00421C16" w:rsidRPr="00D0210A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egner et al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7]</w:t>
            </w:r>
            <w:r w:rsidRPr="00D021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23</w:t>
            </w:r>
          </w:p>
        </w:tc>
      </w:tr>
      <w:tr w:rsidR="00421C16" w14:paraId="4DDF29C9" w14:textId="50EC2E5B" w:rsidTr="0047721B">
        <w:tc>
          <w:tcPr>
            <w:tcW w:w="4585" w:type="dxa"/>
          </w:tcPr>
          <w:p w14:paraId="1406E8D5" w14:textId="5A773558" w:rsidR="00421C16" w:rsidRPr="005C26CA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 there congruity between the stated philosophical perspective and the research methodology?</w:t>
            </w:r>
          </w:p>
        </w:tc>
        <w:tc>
          <w:tcPr>
            <w:tcW w:w="1226" w:type="dxa"/>
          </w:tcPr>
          <w:p w14:paraId="681EEAF9" w14:textId="00851D16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30B323D9" w14:textId="1E239255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2C6AC0FE" w14:textId="38E77520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69E7508B" w14:textId="1E23925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5901529A" w14:textId="1E23925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5928E076" w14:textId="1E23925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73D627B1" w14:textId="1E23925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17950439" w14:textId="1E23925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1C16" w14:paraId="7181FB12" w14:textId="1F7946BE" w:rsidTr="0047721B">
        <w:tc>
          <w:tcPr>
            <w:tcW w:w="4585" w:type="dxa"/>
          </w:tcPr>
          <w:p w14:paraId="0552E19C" w14:textId="45A3B525" w:rsidR="00421C16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Is there congruity between the research methodology and the research question or objectives?</w:t>
            </w:r>
          </w:p>
        </w:tc>
        <w:tc>
          <w:tcPr>
            <w:tcW w:w="1226" w:type="dxa"/>
          </w:tcPr>
          <w:p w14:paraId="57A5CC20" w14:textId="0FAC1A14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51BFB165" w14:textId="7156B46B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6A47A62" w14:textId="7156B46B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2EF752A0" w14:textId="7156B46B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50B18A92" w14:textId="7156B46B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3C9831B" w14:textId="7156B46B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1C93BB68" w14:textId="7156B46B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61D6BC35" w14:textId="7156B46B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1C16" w14:paraId="46619A2A" w14:textId="0EB6AFD9" w:rsidTr="0047721B">
        <w:tc>
          <w:tcPr>
            <w:tcW w:w="4585" w:type="dxa"/>
          </w:tcPr>
          <w:p w14:paraId="2289DA53" w14:textId="11B01863" w:rsidR="00421C16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Is there congruity between the research methodology and the methods used to collect data?</w:t>
            </w:r>
          </w:p>
        </w:tc>
        <w:tc>
          <w:tcPr>
            <w:tcW w:w="1226" w:type="dxa"/>
          </w:tcPr>
          <w:p w14:paraId="1D897480" w14:textId="5084C27E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301D420" w14:textId="35F91243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77BA034" w14:textId="35F9124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72E7F9AE" w14:textId="35F9124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1EB848D" w14:textId="35F9124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4FA3A0D" w14:textId="35F9124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2E7F400F" w14:textId="35F9124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310E6ABE" w14:textId="35F9124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1C16" w14:paraId="5EECF3B3" w14:textId="2EC8E3C0" w:rsidTr="0047721B">
        <w:tc>
          <w:tcPr>
            <w:tcW w:w="4585" w:type="dxa"/>
          </w:tcPr>
          <w:p w14:paraId="29642483" w14:textId="1E7F701E" w:rsidR="00421C16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Is there congruity between the research methodology and the representation and analysis of data?</w:t>
            </w:r>
          </w:p>
        </w:tc>
        <w:tc>
          <w:tcPr>
            <w:tcW w:w="1226" w:type="dxa"/>
          </w:tcPr>
          <w:p w14:paraId="01D9749C" w14:textId="5FC67354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51B103A0" w14:textId="071796D5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747B1C2" w14:textId="071796D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113D78AB" w14:textId="071796D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D719E04" w14:textId="071796D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0A45470E" w14:textId="071796D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453EAC3" w14:textId="071796D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72D0A757" w14:textId="071796D5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1C16" w14:paraId="1F527026" w14:textId="0F10B1D3" w:rsidTr="0047721B">
        <w:tc>
          <w:tcPr>
            <w:tcW w:w="4585" w:type="dxa"/>
          </w:tcPr>
          <w:p w14:paraId="434DF1C5" w14:textId="635FB486" w:rsidR="00421C16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Is there congruity between the research methodology and the interpretation of results?</w:t>
            </w:r>
          </w:p>
        </w:tc>
        <w:tc>
          <w:tcPr>
            <w:tcW w:w="1226" w:type="dxa"/>
          </w:tcPr>
          <w:p w14:paraId="2040E0F2" w14:textId="492A69B8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FBD8FE6" w14:textId="78E4733A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D66566C" w14:textId="78E4733A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2058273B" w14:textId="78E4733A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1DDF8CA" w14:textId="78E4733A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0B179C18" w14:textId="78E4733A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0C8B59D" w14:textId="78E4733A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37675911" w14:textId="78E4733A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1C16" w14:paraId="7FBAC78D" w14:textId="447B8286" w:rsidTr="0047721B">
        <w:tc>
          <w:tcPr>
            <w:tcW w:w="4585" w:type="dxa"/>
          </w:tcPr>
          <w:p w14:paraId="38A5349A" w14:textId="0191F9E8" w:rsidR="00675C67" w:rsidRPr="006A4FC0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Is there a statement locating the researcher culturally or theoretically?</w:t>
            </w:r>
          </w:p>
        </w:tc>
        <w:tc>
          <w:tcPr>
            <w:tcW w:w="1226" w:type="dxa"/>
          </w:tcPr>
          <w:p w14:paraId="34DFC6C5" w14:textId="3237D479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7515F642" w14:textId="4A1EF348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44C8E5F8" w14:textId="792D0DF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91B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4FBE1927" w14:textId="7734931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1456EF98" w14:textId="7734931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578F3DFB" w14:textId="2515CA81" w:rsidR="41FCF212" w:rsidRPr="007D5DE6" w:rsidRDefault="007D5DE6" w:rsidP="00846B5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1B058F40" w14:textId="26ADBDC8" w:rsidR="41FCF212" w:rsidRPr="007D5DE6" w:rsidRDefault="007D5DE6" w:rsidP="00846B5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408D9FF8" w14:textId="4A1EF34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1C16" w14:paraId="430EDCBF" w14:textId="48C925BC" w:rsidTr="0047721B">
        <w:tc>
          <w:tcPr>
            <w:tcW w:w="4585" w:type="dxa"/>
          </w:tcPr>
          <w:p w14:paraId="3B865CD7" w14:textId="21427557" w:rsidR="0066649E" w:rsidRPr="00B87836" w:rsidRDefault="00421C1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Is the influence of the researcher on the research, and vice-versa, addressed?</w:t>
            </w:r>
          </w:p>
        </w:tc>
        <w:tc>
          <w:tcPr>
            <w:tcW w:w="1226" w:type="dxa"/>
          </w:tcPr>
          <w:p w14:paraId="2CA47E3F" w14:textId="6FD3FFDB" w:rsidR="00421C16" w:rsidRDefault="1C22F68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01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042A7224" w14:textId="0C7D55B3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6880E050" w14:textId="0C7D55B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674C5110" w14:textId="42275351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4F3C517" w14:textId="42275351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55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557119AA" w14:textId="68A8BE30" w:rsidR="41FCF212" w:rsidRPr="005852D8" w:rsidRDefault="41FCF212" w:rsidP="00846B56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5C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7E59FAD" w14:textId="73337EEA" w:rsidR="41FCF212" w:rsidRPr="00B13944" w:rsidRDefault="41FCF212" w:rsidP="00846B56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06F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7909E524" w14:textId="602D55B3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E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21C16" w14:paraId="7A8B5006" w14:textId="4F5BDF90" w:rsidTr="0047721B">
        <w:tc>
          <w:tcPr>
            <w:tcW w:w="4585" w:type="dxa"/>
          </w:tcPr>
          <w:p w14:paraId="2C3751BF" w14:textId="76F25903" w:rsidR="00421C16" w:rsidRPr="00F4326D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participants, and their voices, adequately represented?</w:t>
            </w:r>
          </w:p>
        </w:tc>
        <w:tc>
          <w:tcPr>
            <w:tcW w:w="1226" w:type="dxa"/>
          </w:tcPr>
          <w:p w14:paraId="6147D55D" w14:textId="01AF5885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70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9E7B194" w14:textId="180E1A17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2599BF0F" w14:textId="180E1A17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06C1BE22" w14:textId="180E1A17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53B28C0C" w14:textId="180E1A17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56576B22" w14:textId="180E1A17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1B972F72" w14:textId="180E1A17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3CAA6023" w14:textId="180E1A17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1C16" w14:paraId="3D9C437C" w14:textId="153807A8" w:rsidTr="0047721B">
        <w:trPr>
          <w:trHeight w:val="620"/>
        </w:trPr>
        <w:tc>
          <w:tcPr>
            <w:tcW w:w="4585" w:type="dxa"/>
          </w:tcPr>
          <w:p w14:paraId="4D89E2C0" w14:textId="39097920" w:rsidR="00CE64EE" w:rsidRPr="004814BB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1226" w:type="dxa"/>
          </w:tcPr>
          <w:p w14:paraId="3DCCC13B" w14:textId="5B87157A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B28AAE1" w14:textId="1F10C693" w:rsidR="00421C16" w:rsidRDefault="00C32356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2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2E2D21C4" w14:textId="436DED72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61ACB82B" w14:textId="436DED72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F2C645A" w14:textId="436DED72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A83494A" w14:textId="436DED72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15D3677" w14:textId="436DED72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5CBD6CC2" w14:textId="436DED72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1C16" w14:paraId="15F2F953" w14:textId="56062F00" w:rsidTr="0047721B">
        <w:tc>
          <w:tcPr>
            <w:tcW w:w="4585" w:type="dxa"/>
          </w:tcPr>
          <w:p w14:paraId="2ED5BC26" w14:textId="0ECA781A" w:rsidR="00421C16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 Do the conclusions drawn in the research report flow from the analysis, or interpterion, of the data?</w:t>
            </w:r>
          </w:p>
        </w:tc>
        <w:tc>
          <w:tcPr>
            <w:tcW w:w="1226" w:type="dxa"/>
          </w:tcPr>
          <w:p w14:paraId="589FB7F3" w14:textId="4775822F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44EBD074" w14:textId="44A7E368" w:rsidR="00421C16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C74F635" w14:textId="44A7E36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3A624D88" w14:textId="44A7E36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B60057D" w14:textId="44A7E36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FFB8488" w14:textId="44A7E36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55B6484" w14:textId="44A7E36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</w:tcPr>
          <w:p w14:paraId="2E60FDE8" w14:textId="44A7E368" w:rsidR="41FCF212" w:rsidRDefault="41FCF212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1FCF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1C16" w14:paraId="7125E98B" w14:textId="646BC24E" w:rsidTr="0047721B">
        <w:tc>
          <w:tcPr>
            <w:tcW w:w="4585" w:type="dxa"/>
          </w:tcPr>
          <w:p w14:paraId="30CF3BFC" w14:textId="77777777" w:rsidR="00421C16" w:rsidRDefault="00421C16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  <w:tc>
          <w:tcPr>
            <w:tcW w:w="1226" w:type="dxa"/>
          </w:tcPr>
          <w:p w14:paraId="193CECEB" w14:textId="29CD82B7" w:rsidR="00421C16" w:rsidRPr="00ED240E" w:rsidRDefault="007401B3" w:rsidP="00846B5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D24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%</w:t>
            </w:r>
            <w:r w:rsidR="00A100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ood)</w:t>
            </w:r>
          </w:p>
        </w:tc>
        <w:tc>
          <w:tcPr>
            <w:tcW w:w="1226" w:type="dxa"/>
          </w:tcPr>
          <w:p w14:paraId="3AA2AAB5" w14:textId="32FE4AE0" w:rsidR="00421C16" w:rsidRPr="00ED240E" w:rsidRDefault="00C32356" w:rsidP="00846B5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D24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  <w:r w:rsidR="00A100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air)</w:t>
            </w:r>
          </w:p>
        </w:tc>
        <w:tc>
          <w:tcPr>
            <w:tcW w:w="1226" w:type="dxa"/>
          </w:tcPr>
          <w:p w14:paraId="5159B9F4" w14:textId="6AE8BE51" w:rsidR="00421C16" w:rsidRDefault="00791BDD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  <w:r w:rsidR="00A10075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  <w:tc>
          <w:tcPr>
            <w:tcW w:w="1227" w:type="dxa"/>
          </w:tcPr>
          <w:p w14:paraId="7A3FA386" w14:textId="665C880C" w:rsidR="00421C16" w:rsidRDefault="00161543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  <w:r w:rsidR="00A10075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  <w:tc>
          <w:tcPr>
            <w:tcW w:w="1226" w:type="dxa"/>
          </w:tcPr>
          <w:p w14:paraId="3D00846A" w14:textId="67A3F93F" w:rsidR="00421C16" w:rsidRDefault="00155B61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  <w:r w:rsidR="00A10075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  <w:tc>
          <w:tcPr>
            <w:tcW w:w="1226" w:type="dxa"/>
          </w:tcPr>
          <w:p w14:paraId="76713C5E" w14:textId="3A3C11E5" w:rsidR="00421C16" w:rsidRDefault="004B3414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  <w:r w:rsidR="009968F3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  <w:tc>
          <w:tcPr>
            <w:tcW w:w="1226" w:type="dxa"/>
          </w:tcPr>
          <w:p w14:paraId="2FCB6578" w14:textId="5426B6AC" w:rsidR="00421C16" w:rsidRDefault="004B3414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  <w:r w:rsidR="009968F3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  <w:tc>
          <w:tcPr>
            <w:tcW w:w="1227" w:type="dxa"/>
          </w:tcPr>
          <w:p w14:paraId="150A07ED" w14:textId="0FADB5AC" w:rsidR="00421C16" w:rsidRDefault="00CE1213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  <w:r w:rsidR="009968F3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</w:tr>
    </w:tbl>
    <w:p w14:paraId="6EB6E061" w14:textId="77777777" w:rsidR="00982A53" w:rsidRDefault="00982A53" w:rsidP="00741133">
      <w:pPr>
        <w:rPr>
          <w:rFonts w:ascii="Times New Roman" w:hAnsi="Times New Roman" w:cs="Times New Roman"/>
          <w:sz w:val="20"/>
          <w:szCs w:val="20"/>
        </w:rPr>
      </w:pPr>
    </w:p>
    <w:p w14:paraId="69D2501B" w14:textId="1B971839" w:rsidR="005949B3" w:rsidRPr="00741133" w:rsidRDefault="00741133" w:rsidP="005949B3">
      <w:pPr>
        <w:rPr>
          <w:rFonts w:ascii="Times New Roman" w:hAnsi="Times New Roman" w:cs="Times New Roman"/>
          <w:sz w:val="20"/>
          <w:szCs w:val="20"/>
        </w:rPr>
      </w:pPr>
      <w:r w:rsidRPr="00741133">
        <w:rPr>
          <w:rFonts w:ascii="Times New Roman" w:hAnsi="Times New Roman" w:cs="Times New Roman"/>
          <w:sz w:val="20"/>
          <w:szCs w:val="20"/>
        </w:rPr>
        <w:t>Joanna Briggs Institute’s critical appraisal checklist for cross-sectional studies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6655"/>
        <w:gridCol w:w="2580"/>
        <w:gridCol w:w="2580"/>
        <w:gridCol w:w="2580"/>
      </w:tblGrid>
      <w:tr w:rsidR="000B0E5D" w:rsidRPr="00741133" w14:paraId="42E5E2EC" w14:textId="77777777" w:rsidTr="000B0E5D">
        <w:tc>
          <w:tcPr>
            <w:tcW w:w="6655" w:type="dxa"/>
          </w:tcPr>
          <w:p w14:paraId="557B3B62" w14:textId="5A626912" w:rsidR="000B0E5D" w:rsidRPr="00741133" w:rsidRDefault="00A25303" w:rsidP="00594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list items</w:t>
            </w:r>
          </w:p>
        </w:tc>
        <w:tc>
          <w:tcPr>
            <w:tcW w:w="2580" w:type="dxa"/>
          </w:tcPr>
          <w:p w14:paraId="3729829E" w14:textId="4042EDDD" w:rsidR="000B0E5D" w:rsidRPr="00741133" w:rsidRDefault="000B0E5D" w:rsidP="00594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adbent et al</w:t>
            </w:r>
            <w:r w:rsidR="00A66566">
              <w:rPr>
                <w:rFonts w:ascii="Times New Roman" w:hAnsi="Times New Roman" w:cs="Times New Roman"/>
                <w:sz w:val="20"/>
                <w:szCs w:val="20"/>
              </w:rPr>
              <w:t xml:space="preserve"> [3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</w:p>
        </w:tc>
        <w:tc>
          <w:tcPr>
            <w:tcW w:w="2580" w:type="dxa"/>
          </w:tcPr>
          <w:p w14:paraId="73A209F9" w14:textId="33F5EEDB" w:rsidR="000B0E5D" w:rsidRPr="00741133" w:rsidRDefault="000B0E5D" w:rsidP="00594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FEC">
              <w:rPr>
                <w:rFonts w:ascii="Times New Roman" w:hAnsi="Times New Roman" w:cs="Times New Roman"/>
                <w:sz w:val="20"/>
                <w:szCs w:val="20"/>
              </w:rPr>
              <w:t>Coco et al</w:t>
            </w:r>
            <w:r w:rsidR="00A66566">
              <w:rPr>
                <w:rFonts w:ascii="Times New Roman" w:hAnsi="Times New Roman" w:cs="Times New Roman"/>
                <w:sz w:val="20"/>
                <w:szCs w:val="20"/>
              </w:rPr>
              <w:t xml:space="preserve"> [39]</w:t>
            </w:r>
            <w:r w:rsidRPr="006F5FEC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2580" w:type="dxa"/>
          </w:tcPr>
          <w:p w14:paraId="2A657A76" w14:textId="287E5E15" w:rsidR="000B0E5D" w:rsidRPr="00741133" w:rsidRDefault="000B0E5D" w:rsidP="00594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FE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Łukasik et al</w:t>
            </w:r>
            <w:r w:rsidR="00A6656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8]</w:t>
            </w:r>
            <w:r w:rsidRPr="006F5FE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20</w:t>
            </w:r>
          </w:p>
        </w:tc>
      </w:tr>
      <w:tr w:rsidR="000B0E5D" w14:paraId="7E6CF9E5" w14:textId="77777777" w:rsidTr="000B0E5D">
        <w:tc>
          <w:tcPr>
            <w:tcW w:w="6655" w:type="dxa"/>
          </w:tcPr>
          <w:p w14:paraId="083F619D" w14:textId="5FC30E9B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1. Were the criteria for inclusion in the sample clearly defined?</w:t>
            </w:r>
          </w:p>
        </w:tc>
        <w:tc>
          <w:tcPr>
            <w:tcW w:w="2580" w:type="dxa"/>
          </w:tcPr>
          <w:p w14:paraId="42991EA5" w14:textId="198D97CC" w:rsidR="000B0E5D" w:rsidRPr="006F5FEC" w:rsidRDefault="00AA3673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02906A67" w14:textId="29DBC680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794EA4E4" w14:textId="0DD5B4D5" w:rsidR="000B0E5D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0E5D" w14:paraId="34024F80" w14:textId="77777777" w:rsidTr="000B0E5D">
        <w:tc>
          <w:tcPr>
            <w:tcW w:w="6655" w:type="dxa"/>
          </w:tcPr>
          <w:p w14:paraId="35BBC0ED" w14:textId="4EB30170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2. Were the study subjects and the setting described in deta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80" w:type="dxa"/>
          </w:tcPr>
          <w:p w14:paraId="4BA4E01C" w14:textId="680521EF" w:rsidR="000B0E5D" w:rsidRPr="006F5FEC" w:rsidRDefault="00AA3673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7EE50BCD" w14:textId="6F5ADBD0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3402B128" w14:textId="3AE4B9F1" w:rsidR="000B0E5D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0E5D" w14:paraId="72E9A830" w14:textId="77777777" w:rsidTr="000B0E5D">
        <w:tc>
          <w:tcPr>
            <w:tcW w:w="6655" w:type="dxa"/>
          </w:tcPr>
          <w:p w14:paraId="6CCC7DA2" w14:textId="08E61F92" w:rsidR="000B0E5D" w:rsidRPr="00741133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3. Was the exposure measured in a valid and reliable way?</w:t>
            </w:r>
          </w:p>
        </w:tc>
        <w:tc>
          <w:tcPr>
            <w:tcW w:w="2580" w:type="dxa"/>
          </w:tcPr>
          <w:p w14:paraId="6966D5D0" w14:textId="27F3A9D7" w:rsidR="000B0E5D" w:rsidRPr="00703135" w:rsidRDefault="00AA3673" w:rsidP="000B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7BFC99F2" w14:textId="0BAFA710" w:rsidR="000B0E5D" w:rsidRPr="00703135" w:rsidRDefault="000B0E5D" w:rsidP="000B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1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24AAE0E9" w14:textId="1F964363" w:rsidR="000B0E5D" w:rsidRPr="00703135" w:rsidRDefault="000B0E5D" w:rsidP="000B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1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B0E5D" w14:paraId="31AC83A1" w14:textId="77777777" w:rsidTr="000B0E5D">
        <w:tc>
          <w:tcPr>
            <w:tcW w:w="6655" w:type="dxa"/>
          </w:tcPr>
          <w:p w14:paraId="19DE258F" w14:textId="11587736" w:rsidR="000B0E5D" w:rsidRPr="00741133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4. Were objective, standard criteria used for measurement of the condition?</w:t>
            </w:r>
          </w:p>
        </w:tc>
        <w:tc>
          <w:tcPr>
            <w:tcW w:w="2580" w:type="dxa"/>
          </w:tcPr>
          <w:p w14:paraId="30A3BA06" w14:textId="1C33798D" w:rsidR="000B0E5D" w:rsidRPr="00AA3673" w:rsidRDefault="00AA3673" w:rsidP="000B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7A53A90D" w14:textId="6CA8C4E3" w:rsidR="000B0E5D" w:rsidRPr="00CA0147" w:rsidRDefault="000B0E5D" w:rsidP="000B0E5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25C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76894A36" w14:textId="4212AA07" w:rsidR="000B0E5D" w:rsidRPr="00364579" w:rsidRDefault="000B0E5D" w:rsidP="000B0E5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833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B0E5D" w14:paraId="0B0F3648" w14:textId="77777777" w:rsidTr="000B0E5D">
        <w:tc>
          <w:tcPr>
            <w:tcW w:w="6655" w:type="dxa"/>
          </w:tcPr>
          <w:p w14:paraId="5264AD83" w14:textId="61A22AEA" w:rsidR="000B0E5D" w:rsidRPr="00741133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5. Were confounding factors identified?</w:t>
            </w:r>
          </w:p>
        </w:tc>
        <w:tc>
          <w:tcPr>
            <w:tcW w:w="2580" w:type="dxa"/>
          </w:tcPr>
          <w:p w14:paraId="7E8E58B9" w14:textId="16748414" w:rsidR="000B0E5D" w:rsidRPr="006F5FEC" w:rsidRDefault="00B92AA1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0" w:type="dxa"/>
          </w:tcPr>
          <w:p w14:paraId="7B615E51" w14:textId="21961B86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616C408F" w14:textId="178FB35B" w:rsidR="000B0E5D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0E5D" w14:paraId="5BF036DA" w14:textId="77777777" w:rsidTr="000B0E5D">
        <w:tc>
          <w:tcPr>
            <w:tcW w:w="6655" w:type="dxa"/>
          </w:tcPr>
          <w:p w14:paraId="160B1A83" w14:textId="29753ED6" w:rsidR="000B0E5D" w:rsidRPr="00741133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6. Were strategies to deal with confounding factors stated?</w:t>
            </w:r>
          </w:p>
        </w:tc>
        <w:tc>
          <w:tcPr>
            <w:tcW w:w="2580" w:type="dxa"/>
          </w:tcPr>
          <w:p w14:paraId="3118E0D1" w14:textId="26629420" w:rsidR="000B0E5D" w:rsidRPr="006F5FEC" w:rsidRDefault="00B92AA1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0" w:type="dxa"/>
          </w:tcPr>
          <w:p w14:paraId="4304DD52" w14:textId="16AA9C1B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0" w:type="dxa"/>
          </w:tcPr>
          <w:p w14:paraId="2CAB6270" w14:textId="1EFE4C86" w:rsidR="000B0E5D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B0E5D" w14:paraId="0979BDDB" w14:textId="77777777" w:rsidTr="000B0E5D">
        <w:tc>
          <w:tcPr>
            <w:tcW w:w="6655" w:type="dxa"/>
          </w:tcPr>
          <w:p w14:paraId="14C6F1F7" w14:textId="1E753D19" w:rsidR="000B0E5D" w:rsidRPr="00741133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7. Were the outcomes measured in a valid and reliable w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80" w:type="dxa"/>
          </w:tcPr>
          <w:p w14:paraId="38AC3718" w14:textId="7DCACD37" w:rsidR="000B0E5D" w:rsidRPr="006F5FEC" w:rsidRDefault="00AA3673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0" w:type="dxa"/>
          </w:tcPr>
          <w:p w14:paraId="2F3D4449" w14:textId="2A3362AB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80" w:type="dxa"/>
          </w:tcPr>
          <w:p w14:paraId="5C716DCC" w14:textId="7388B371" w:rsidR="000B0E5D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0E5D" w14:paraId="3814E775" w14:textId="77777777" w:rsidTr="000B0E5D">
        <w:tc>
          <w:tcPr>
            <w:tcW w:w="6655" w:type="dxa"/>
          </w:tcPr>
          <w:p w14:paraId="27AF7122" w14:textId="15005031" w:rsidR="000B0E5D" w:rsidRPr="00741133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8. Was appropriate statistical analysis used?</w:t>
            </w:r>
          </w:p>
        </w:tc>
        <w:tc>
          <w:tcPr>
            <w:tcW w:w="2580" w:type="dxa"/>
          </w:tcPr>
          <w:p w14:paraId="21A9599B" w14:textId="42DE6246" w:rsidR="000B0E5D" w:rsidRPr="006F5FEC" w:rsidRDefault="00AA3673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1093F155" w14:textId="105D1011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</w:tcPr>
          <w:p w14:paraId="169E0467" w14:textId="20E33CA8" w:rsidR="000B0E5D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0E5D" w14:paraId="11B78365" w14:textId="77777777" w:rsidTr="000B0E5D">
        <w:tc>
          <w:tcPr>
            <w:tcW w:w="6655" w:type="dxa"/>
          </w:tcPr>
          <w:p w14:paraId="690CC229" w14:textId="483874CF" w:rsidR="000B0E5D" w:rsidRPr="00741133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133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  <w:tc>
          <w:tcPr>
            <w:tcW w:w="2580" w:type="dxa"/>
          </w:tcPr>
          <w:p w14:paraId="6618ECB3" w14:textId="668B17B6" w:rsidR="000B0E5D" w:rsidRPr="006F5FEC" w:rsidRDefault="00B92AA1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  <w:r w:rsidR="004E3E4E">
              <w:rPr>
                <w:rFonts w:ascii="Times New Roman" w:hAnsi="Times New Roman" w:cs="Times New Roman"/>
                <w:sz w:val="20"/>
                <w:szCs w:val="20"/>
              </w:rPr>
              <w:t xml:space="preserve"> (fair)</w:t>
            </w:r>
          </w:p>
        </w:tc>
        <w:tc>
          <w:tcPr>
            <w:tcW w:w="2580" w:type="dxa"/>
          </w:tcPr>
          <w:p w14:paraId="29819B21" w14:textId="724AE16B" w:rsidR="000B0E5D" w:rsidRPr="006F5FEC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  <w:r w:rsidR="004E3E4E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  <w:tc>
          <w:tcPr>
            <w:tcW w:w="2580" w:type="dxa"/>
          </w:tcPr>
          <w:p w14:paraId="6C28FA9B" w14:textId="0F47FAAC" w:rsidR="000B0E5D" w:rsidRDefault="000B0E5D" w:rsidP="000B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  <w:r w:rsidR="004E3E4E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</w:tr>
    </w:tbl>
    <w:p w14:paraId="52C724A2" w14:textId="77777777" w:rsidR="00055B6D" w:rsidRDefault="00055B6D" w:rsidP="00CD624F">
      <w:pPr>
        <w:tabs>
          <w:tab w:val="left" w:pos="400"/>
        </w:tabs>
        <w:spacing w:after="200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783C2D00" w14:textId="77777777" w:rsidR="00110734" w:rsidRDefault="00110734" w:rsidP="00CD624F">
      <w:pPr>
        <w:tabs>
          <w:tab w:val="left" w:pos="400"/>
        </w:tabs>
        <w:spacing w:after="200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7BBE9E5A" w14:textId="3993DAC3" w:rsidR="00CD624F" w:rsidRDefault="00CD624F" w:rsidP="00CD624F">
      <w:pPr>
        <w:tabs>
          <w:tab w:val="left" w:pos="400"/>
        </w:tabs>
        <w:spacing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anna Briggs Institute’s critical appraisal checklist for quasi-experimental studies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12415"/>
        <w:gridCol w:w="1980"/>
      </w:tblGrid>
      <w:tr w:rsidR="004E5BBC" w:rsidRPr="00CD624F" w14:paraId="5C2B06A3" w14:textId="77777777" w:rsidTr="43D610BE">
        <w:tc>
          <w:tcPr>
            <w:tcW w:w="12415" w:type="dxa"/>
          </w:tcPr>
          <w:p w14:paraId="178A82BE" w14:textId="08408D51" w:rsidR="004E5BBC" w:rsidRPr="00CD624F" w:rsidRDefault="00A25303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cklist items</w:t>
            </w:r>
          </w:p>
        </w:tc>
        <w:tc>
          <w:tcPr>
            <w:tcW w:w="1980" w:type="dxa"/>
          </w:tcPr>
          <w:p w14:paraId="37C666A6" w14:textId="2E109841" w:rsidR="004E5BBC" w:rsidRPr="00CD624F" w:rsidRDefault="004E5BB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C26C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rebak </w:t>
            </w:r>
            <w:r w:rsidR="00B55D4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d</w:t>
            </w:r>
            <w:r w:rsidRPr="005C26C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urgut</w:t>
            </w:r>
            <w:r w:rsidR="00B55D4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3]</w:t>
            </w:r>
            <w:r w:rsidRPr="005C26C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19</w:t>
            </w:r>
          </w:p>
        </w:tc>
      </w:tr>
      <w:tr w:rsidR="004E5BBC" w14:paraId="559ADE13" w14:textId="77777777" w:rsidTr="43D610BE">
        <w:tc>
          <w:tcPr>
            <w:tcW w:w="12415" w:type="dxa"/>
          </w:tcPr>
          <w:p w14:paraId="79AA920D" w14:textId="6E3438FD" w:rsidR="004E5BBC" w:rsidRPr="005C26CA" w:rsidRDefault="004E5BB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1. Is it clear in the study what is the</w:t>
            </w:r>
            <w:r w:rsidR="00846B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ca</w:t>
            </w: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 xml:space="preserve"> and 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?</w:t>
            </w:r>
          </w:p>
        </w:tc>
        <w:tc>
          <w:tcPr>
            <w:tcW w:w="1980" w:type="dxa"/>
          </w:tcPr>
          <w:p w14:paraId="1FB1F0B7" w14:textId="362443F2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5BBC" w14:paraId="67D030E8" w14:textId="77777777" w:rsidTr="43D610BE">
        <w:tc>
          <w:tcPr>
            <w:tcW w:w="12415" w:type="dxa"/>
          </w:tcPr>
          <w:p w14:paraId="27A285FE" w14:textId="01F9B12C" w:rsidR="004E5BBC" w:rsidRPr="005C26CA" w:rsidRDefault="004E5BBC" w:rsidP="00846B5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2. Were the participants included in any comparisons similar?</w:t>
            </w:r>
          </w:p>
        </w:tc>
        <w:tc>
          <w:tcPr>
            <w:tcW w:w="1980" w:type="dxa"/>
          </w:tcPr>
          <w:p w14:paraId="20FB16C6" w14:textId="00B5A4B4" w:rsidR="004E5BBC" w:rsidRPr="006F5FEC" w:rsidRDefault="43D610BE" w:rsidP="00846B56">
            <w:pPr>
              <w:contextualSpacing/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5BBC" w14:paraId="704CC4FC" w14:textId="77777777" w:rsidTr="43D610BE">
        <w:tc>
          <w:tcPr>
            <w:tcW w:w="12415" w:type="dxa"/>
          </w:tcPr>
          <w:p w14:paraId="56233FA1" w14:textId="4C2DFBF2" w:rsidR="004E5BBC" w:rsidRPr="00CD624F" w:rsidRDefault="004E5BB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3. Were the participants included in any comparisons receiving similar treatment/c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 xml:space="preserve">, other than the exposure or interven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</w:tcPr>
          <w:p w14:paraId="214CD9A8" w14:textId="7AB02981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5BBC" w14:paraId="3B974112" w14:textId="77777777" w:rsidTr="43D610BE">
        <w:tc>
          <w:tcPr>
            <w:tcW w:w="12415" w:type="dxa"/>
          </w:tcPr>
          <w:p w14:paraId="157EBBCF" w14:textId="6F245A32" w:rsidR="004E5BBC" w:rsidRPr="00CD624F" w:rsidRDefault="004E5BB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4. Was there a control group?</w:t>
            </w:r>
          </w:p>
        </w:tc>
        <w:tc>
          <w:tcPr>
            <w:tcW w:w="1980" w:type="dxa"/>
          </w:tcPr>
          <w:p w14:paraId="39F7C44C" w14:textId="092A445B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5BBC" w14:paraId="625343AB" w14:textId="77777777" w:rsidTr="43D610BE">
        <w:tc>
          <w:tcPr>
            <w:tcW w:w="12415" w:type="dxa"/>
          </w:tcPr>
          <w:p w14:paraId="752B6455" w14:textId="21311174" w:rsidR="004E5BBC" w:rsidRPr="00CD624F" w:rsidRDefault="004E5BB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5. Were there multiple measurements of the outcome both pre and post the intervention/ exposure?</w:t>
            </w:r>
          </w:p>
        </w:tc>
        <w:tc>
          <w:tcPr>
            <w:tcW w:w="1980" w:type="dxa"/>
          </w:tcPr>
          <w:p w14:paraId="1CB4FF40" w14:textId="415BDA11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5BBC" w14:paraId="4E333DAE" w14:textId="77777777" w:rsidTr="43D610BE">
        <w:tc>
          <w:tcPr>
            <w:tcW w:w="12415" w:type="dxa"/>
          </w:tcPr>
          <w:p w14:paraId="1E56CE10" w14:textId="4402DECD" w:rsidR="004E5BBC" w:rsidRPr="00CD624F" w:rsidRDefault="004E5BB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6. Was follow up complete and if not, were differences between groups in terms of their follow up adequately described and analyzed?</w:t>
            </w:r>
          </w:p>
        </w:tc>
        <w:tc>
          <w:tcPr>
            <w:tcW w:w="1980" w:type="dxa"/>
          </w:tcPr>
          <w:p w14:paraId="032BF3A3" w14:textId="7195F4FC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5BBC" w14:paraId="721EE4F3" w14:textId="77777777" w:rsidTr="43D610BE">
        <w:tc>
          <w:tcPr>
            <w:tcW w:w="12415" w:type="dxa"/>
          </w:tcPr>
          <w:p w14:paraId="3188C85A" w14:textId="4126B937" w:rsidR="004E5BBC" w:rsidRPr="00CD624F" w:rsidRDefault="004E5BBC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7. Were the outcomes of participants included in any comparisons measured in the same way?</w:t>
            </w:r>
          </w:p>
        </w:tc>
        <w:tc>
          <w:tcPr>
            <w:tcW w:w="1980" w:type="dxa"/>
          </w:tcPr>
          <w:p w14:paraId="677AF76A" w14:textId="23A822CE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5BBC" w14:paraId="712995B1" w14:textId="77777777" w:rsidTr="43D610BE">
        <w:trPr>
          <w:trHeight w:val="287"/>
        </w:trPr>
        <w:tc>
          <w:tcPr>
            <w:tcW w:w="12415" w:type="dxa"/>
          </w:tcPr>
          <w:p w14:paraId="2BAAABA0" w14:textId="1658D1FD" w:rsidR="004E5BBC" w:rsidRPr="004E5BBC" w:rsidRDefault="004E5BBC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8. Were outcomes measured in a reliable way?</w:t>
            </w:r>
          </w:p>
        </w:tc>
        <w:tc>
          <w:tcPr>
            <w:tcW w:w="1980" w:type="dxa"/>
          </w:tcPr>
          <w:p w14:paraId="4D86F67C" w14:textId="603D232E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5BBC" w14:paraId="215E0246" w14:textId="77777777" w:rsidTr="43D610BE">
        <w:tc>
          <w:tcPr>
            <w:tcW w:w="12415" w:type="dxa"/>
          </w:tcPr>
          <w:p w14:paraId="485EA74C" w14:textId="3B25C81D" w:rsidR="004E5BBC" w:rsidRPr="00CD624F" w:rsidRDefault="004E5BBC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9. Was appropriate statistical analysis used?</w:t>
            </w:r>
          </w:p>
        </w:tc>
        <w:tc>
          <w:tcPr>
            <w:tcW w:w="1980" w:type="dxa"/>
          </w:tcPr>
          <w:p w14:paraId="7244DE41" w14:textId="4185D622" w:rsidR="004E5BBC" w:rsidRPr="006F5FEC" w:rsidRDefault="43D610BE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5BBC" w14:paraId="26D48FB7" w14:textId="77777777" w:rsidTr="43D610BE">
        <w:tc>
          <w:tcPr>
            <w:tcW w:w="12415" w:type="dxa"/>
          </w:tcPr>
          <w:p w14:paraId="2A076549" w14:textId="6C2AB81A" w:rsidR="004E5BBC" w:rsidRPr="00CD624F" w:rsidRDefault="004E5BBC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  <w:tc>
          <w:tcPr>
            <w:tcW w:w="1980" w:type="dxa"/>
          </w:tcPr>
          <w:p w14:paraId="78C573B6" w14:textId="0A64060A" w:rsidR="004E5BBC" w:rsidRPr="006F5FEC" w:rsidRDefault="00795600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  <w:r w:rsidR="00A65F21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</w:tr>
    </w:tbl>
    <w:p w14:paraId="0BC147C1" w14:textId="77777777" w:rsidR="00E31458" w:rsidRDefault="00E31458" w:rsidP="00255324">
      <w:pPr>
        <w:tabs>
          <w:tab w:val="left" w:pos="400"/>
        </w:tabs>
        <w:spacing w:after="200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3F6B6590" w14:textId="63E37E12" w:rsidR="00F4326D" w:rsidRDefault="00255324" w:rsidP="00255324">
      <w:pPr>
        <w:tabs>
          <w:tab w:val="left" w:pos="400"/>
        </w:tabs>
        <w:spacing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xed Methods Appraisal Tool, version 2018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9625"/>
        <w:gridCol w:w="1590"/>
        <w:gridCol w:w="1590"/>
        <w:gridCol w:w="1590"/>
      </w:tblGrid>
      <w:tr w:rsidR="00AF54E0" w:rsidRPr="00CD624F" w14:paraId="5FB97357" w14:textId="77777777" w:rsidTr="0047721B">
        <w:trPr>
          <w:trHeight w:val="503"/>
        </w:trPr>
        <w:tc>
          <w:tcPr>
            <w:tcW w:w="9625" w:type="dxa"/>
          </w:tcPr>
          <w:p w14:paraId="745AB9C0" w14:textId="2153C939" w:rsidR="00AF54E0" w:rsidRPr="00CD624F" w:rsidRDefault="00A25303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list items</w:t>
            </w:r>
          </w:p>
        </w:tc>
        <w:tc>
          <w:tcPr>
            <w:tcW w:w="1590" w:type="dxa"/>
          </w:tcPr>
          <w:p w14:paraId="7421132B" w14:textId="699502A7" w:rsidR="00AF54E0" w:rsidRPr="00982A53" w:rsidRDefault="00AF54E0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2A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roadbent et al</w:t>
            </w:r>
            <w:r w:rsidR="00B55D4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37]</w:t>
            </w:r>
            <w:r w:rsidRPr="00982A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12</w:t>
            </w:r>
          </w:p>
        </w:tc>
        <w:tc>
          <w:tcPr>
            <w:tcW w:w="1590" w:type="dxa"/>
          </w:tcPr>
          <w:p w14:paraId="33E94C03" w14:textId="69EA816A" w:rsidR="00AF54E0" w:rsidRPr="00982A53" w:rsidRDefault="00AF54E0" w:rsidP="00846B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2A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hattacharjee et al</w:t>
            </w:r>
            <w:r w:rsidR="00B55D4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2]</w:t>
            </w:r>
            <w:r w:rsidRPr="00982A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19</w:t>
            </w:r>
          </w:p>
        </w:tc>
        <w:tc>
          <w:tcPr>
            <w:tcW w:w="1590" w:type="dxa"/>
          </w:tcPr>
          <w:p w14:paraId="1A03563E" w14:textId="7F7E67A4" w:rsidR="00AF54E0" w:rsidRPr="00982A53" w:rsidRDefault="00AF54E0" w:rsidP="00846B56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2A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ohnson et al</w:t>
            </w:r>
            <w:r w:rsidR="00B55D4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44]</w:t>
            </w:r>
            <w:r w:rsidRPr="00982A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20</w:t>
            </w:r>
          </w:p>
        </w:tc>
      </w:tr>
      <w:tr w:rsidR="00AF54E0" w14:paraId="105A2E4E" w14:textId="77777777" w:rsidTr="0047721B">
        <w:tc>
          <w:tcPr>
            <w:tcW w:w="9625" w:type="dxa"/>
          </w:tcPr>
          <w:p w14:paraId="688ACA70" w14:textId="66998063" w:rsidR="00AF54E0" w:rsidRPr="005C26CA" w:rsidRDefault="00AF54E0" w:rsidP="00EA1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590" w:type="dxa"/>
          </w:tcPr>
          <w:p w14:paraId="7B62E01C" w14:textId="09502A26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36B0350A" w14:textId="09502A26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0F21FBC7" w14:textId="09502A26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4A95BD06" w14:textId="77777777" w:rsidTr="0047721B">
        <w:tc>
          <w:tcPr>
            <w:tcW w:w="9625" w:type="dxa"/>
          </w:tcPr>
          <w:p w14:paraId="6B05628A" w14:textId="6D817C93" w:rsidR="00AF54E0" w:rsidRDefault="00AF54E0" w:rsidP="00EA1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590" w:type="dxa"/>
          </w:tcPr>
          <w:p w14:paraId="540737E4" w14:textId="04875E6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3459172C" w14:textId="04875E6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71EF7208" w14:textId="04875E6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6342D1C4" w14:textId="77777777" w:rsidTr="0047721B">
        <w:tc>
          <w:tcPr>
            <w:tcW w:w="9625" w:type="dxa"/>
          </w:tcPr>
          <w:p w14:paraId="388F4C36" w14:textId="157637F4" w:rsidR="00AF54E0" w:rsidRDefault="00AF54E0" w:rsidP="00EA1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 Is the qualitative approach appropriate to answer the research question?</w:t>
            </w:r>
          </w:p>
        </w:tc>
        <w:tc>
          <w:tcPr>
            <w:tcW w:w="1590" w:type="dxa"/>
          </w:tcPr>
          <w:p w14:paraId="49A54CA0" w14:textId="691036EC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3FE4D441" w14:textId="691036EC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38794F2E" w14:textId="691036EC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64AD8F0A" w14:textId="77777777" w:rsidTr="0047721B">
        <w:tc>
          <w:tcPr>
            <w:tcW w:w="9625" w:type="dxa"/>
          </w:tcPr>
          <w:p w14:paraId="651D8997" w14:textId="1991A695" w:rsidR="00AF54E0" w:rsidRDefault="00AF54E0" w:rsidP="00F4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. Are the qualitative data collection methods adequate to address the research question?</w:t>
            </w:r>
          </w:p>
        </w:tc>
        <w:tc>
          <w:tcPr>
            <w:tcW w:w="1590" w:type="dxa"/>
          </w:tcPr>
          <w:p w14:paraId="41B0F111" w14:textId="2648A67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76D0BCC6" w14:textId="2648A67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178E1D65" w14:textId="2648A67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387FB51C" w14:textId="77777777" w:rsidTr="0047721B">
        <w:tc>
          <w:tcPr>
            <w:tcW w:w="9625" w:type="dxa"/>
          </w:tcPr>
          <w:p w14:paraId="75BF0EC6" w14:textId="65F022D5" w:rsidR="00AF54E0" w:rsidRDefault="00AF54E0" w:rsidP="00F4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 Are the findings adequately derived from the data?</w:t>
            </w:r>
          </w:p>
        </w:tc>
        <w:tc>
          <w:tcPr>
            <w:tcW w:w="1590" w:type="dxa"/>
          </w:tcPr>
          <w:p w14:paraId="0E2F1949" w14:textId="54C60BAD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046E8A72" w14:textId="54C60BAD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19DA4714" w14:textId="54C60BAD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40B487F2" w14:textId="77777777" w:rsidTr="0047721B">
        <w:tc>
          <w:tcPr>
            <w:tcW w:w="9625" w:type="dxa"/>
          </w:tcPr>
          <w:p w14:paraId="67CBC41A" w14:textId="27FF2054" w:rsidR="00AF54E0" w:rsidRDefault="00AF54E0" w:rsidP="00F4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. Is the interpretation of results sufficiently substantiated by data?</w:t>
            </w:r>
          </w:p>
        </w:tc>
        <w:tc>
          <w:tcPr>
            <w:tcW w:w="1590" w:type="dxa"/>
          </w:tcPr>
          <w:p w14:paraId="7A83DE92" w14:textId="5A3D8AC6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2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167663F5" w14:textId="65781DE4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5EBFB02B" w14:textId="65781DE4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164DB8FB" w14:textId="77777777" w:rsidTr="0047721B">
        <w:tc>
          <w:tcPr>
            <w:tcW w:w="9625" w:type="dxa"/>
          </w:tcPr>
          <w:p w14:paraId="0B42109C" w14:textId="69D155C0" w:rsidR="00AF54E0" w:rsidRDefault="00AF54E0" w:rsidP="00F43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. Is there coherence between qualitative data sources, collection, analysis, and interpretation?</w:t>
            </w:r>
          </w:p>
        </w:tc>
        <w:tc>
          <w:tcPr>
            <w:tcW w:w="1590" w:type="dxa"/>
          </w:tcPr>
          <w:p w14:paraId="6A00F007" w14:textId="31C1BDE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7A77F715" w14:textId="31C1BDE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6B627DE2" w14:textId="31C1BDEA" w:rsidR="00AF54E0" w:rsidRDefault="00AF54E0" w:rsidP="43D61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276189D1" w14:textId="77777777" w:rsidTr="0047721B">
        <w:trPr>
          <w:trHeight w:val="98"/>
        </w:trPr>
        <w:tc>
          <w:tcPr>
            <w:tcW w:w="9625" w:type="dxa"/>
          </w:tcPr>
          <w:p w14:paraId="498D5B88" w14:textId="13008A02" w:rsidR="00AF54E0" w:rsidRP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590" w:type="dxa"/>
          </w:tcPr>
          <w:p w14:paraId="146ACE48" w14:textId="39BC7FD1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429D5602" w14:textId="39BC7FD1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4EF85C55" w14:textId="39BC7FD1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73D082DE" w14:textId="77777777" w:rsidTr="0047721B">
        <w:tc>
          <w:tcPr>
            <w:tcW w:w="9625" w:type="dxa"/>
          </w:tcPr>
          <w:p w14:paraId="5973F3DE" w14:textId="239AB2C7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590" w:type="dxa"/>
          </w:tcPr>
          <w:p w14:paraId="7AACF65D" w14:textId="0EA64519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0C9376D4" w14:textId="0EA64519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7624D4EA" w14:textId="0EA64519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563C2AC7" w14:textId="77777777" w:rsidTr="0047721B">
        <w:tc>
          <w:tcPr>
            <w:tcW w:w="9625" w:type="dxa"/>
          </w:tcPr>
          <w:p w14:paraId="540B6515" w14:textId="5B9B7F3D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. Are the measurements appropriate?</w:t>
            </w:r>
          </w:p>
        </w:tc>
        <w:tc>
          <w:tcPr>
            <w:tcW w:w="1590" w:type="dxa"/>
          </w:tcPr>
          <w:p w14:paraId="5EA90C88" w14:textId="01C9EDC9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1A5427E8" w14:textId="0B477683" w:rsidR="00AF54E0" w:rsidRPr="00251E41" w:rsidRDefault="00AF54E0" w:rsidP="00AF54E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90" w:type="dxa"/>
          </w:tcPr>
          <w:p w14:paraId="495D3146" w14:textId="01C9EDC9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61E03CBD" w14:textId="77777777" w:rsidTr="0047721B">
        <w:tc>
          <w:tcPr>
            <w:tcW w:w="9625" w:type="dxa"/>
          </w:tcPr>
          <w:p w14:paraId="3061A0A0" w14:textId="38773547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590" w:type="dxa"/>
          </w:tcPr>
          <w:p w14:paraId="6FD0E4E6" w14:textId="327D43CE" w:rsidR="00AF54E0" w:rsidRPr="00545888" w:rsidRDefault="00AF54E0" w:rsidP="00AF54E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90" w:type="dxa"/>
          </w:tcPr>
          <w:p w14:paraId="04EEE65F" w14:textId="2951B665" w:rsidR="00AF54E0" w:rsidRPr="00545888" w:rsidRDefault="00AF54E0" w:rsidP="00AF54E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4D0F230C" w14:textId="12EFB41C" w:rsidR="00AF54E0" w:rsidRPr="00545888" w:rsidRDefault="00AF54E0" w:rsidP="00AF54E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F54E0" w14:paraId="12AAC710" w14:textId="77777777" w:rsidTr="0047721B">
        <w:tc>
          <w:tcPr>
            <w:tcW w:w="9625" w:type="dxa"/>
          </w:tcPr>
          <w:p w14:paraId="08B208A1" w14:textId="23DD96D0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. Is the statistical analysis appropriate to answer the research question?</w:t>
            </w:r>
          </w:p>
        </w:tc>
        <w:tc>
          <w:tcPr>
            <w:tcW w:w="1590" w:type="dxa"/>
          </w:tcPr>
          <w:p w14:paraId="567C330C" w14:textId="1BB0A5B8" w:rsidR="00AF54E0" w:rsidRPr="00341D4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7F141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54634724" w14:textId="16B70A90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7F141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10D959D9" w14:textId="1854C5DA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6DFCE4C3" w14:textId="77777777" w:rsidTr="0047721B">
        <w:tc>
          <w:tcPr>
            <w:tcW w:w="9625" w:type="dxa"/>
          </w:tcPr>
          <w:p w14:paraId="09DC06E9" w14:textId="2BB7F7BC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. Is there an adequate rationale for using a mixed methods design to address the research question?</w:t>
            </w:r>
          </w:p>
        </w:tc>
        <w:tc>
          <w:tcPr>
            <w:tcW w:w="1590" w:type="dxa"/>
          </w:tcPr>
          <w:p w14:paraId="742FF589" w14:textId="5F83A587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90" w:type="dxa"/>
          </w:tcPr>
          <w:p w14:paraId="283D2900" w14:textId="7EF3CDA7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3E56782E" w14:textId="7EF3CDA7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85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F54E0" w14:paraId="2C491F2F" w14:textId="77777777" w:rsidTr="0047721B">
        <w:tc>
          <w:tcPr>
            <w:tcW w:w="9625" w:type="dxa"/>
          </w:tcPr>
          <w:p w14:paraId="3B45B554" w14:textId="2A93B3F0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1590" w:type="dxa"/>
          </w:tcPr>
          <w:p w14:paraId="5EB988C9" w14:textId="2252CCD7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0" w:type="dxa"/>
          </w:tcPr>
          <w:p w14:paraId="1CB4BA1C" w14:textId="78C9D054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710B78AA" w14:textId="78C9D054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365B026A" w14:textId="77777777" w:rsidTr="0047721B">
        <w:tc>
          <w:tcPr>
            <w:tcW w:w="9625" w:type="dxa"/>
          </w:tcPr>
          <w:p w14:paraId="65ED704E" w14:textId="5998F661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1590" w:type="dxa"/>
          </w:tcPr>
          <w:p w14:paraId="3979EDD7" w14:textId="00FCFC11" w:rsidR="00AF54E0" w:rsidRPr="00341D40" w:rsidRDefault="00AF54E0" w:rsidP="00AF54E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90" w:type="dxa"/>
          </w:tcPr>
          <w:p w14:paraId="1A49B825" w14:textId="59C98761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56453989" w14:textId="59C98761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3B20A860" w14:textId="77777777" w:rsidTr="0047721B">
        <w:tc>
          <w:tcPr>
            <w:tcW w:w="9625" w:type="dxa"/>
          </w:tcPr>
          <w:p w14:paraId="1593E7DE" w14:textId="25FB8046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. Are the divergences and inconsistencies between quantitative and qualitative results adequately addressed?</w:t>
            </w:r>
          </w:p>
        </w:tc>
        <w:tc>
          <w:tcPr>
            <w:tcW w:w="1590" w:type="dxa"/>
          </w:tcPr>
          <w:p w14:paraId="175C544A" w14:textId="2F33D930" w:rsidR="00AF54E0" w:rsidRPr="00341D40" w:rsidRDefault="00AF54E0" w:rsidP="00AF54E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9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90" w:type="dxa"/>
          </w:tcPr>
          <w:p w14:paraId="30536AFC" w14:textId="7418D97A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239BF601" w14:textId="7418D97A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67B413DB" w14:textId="77777777" w:rsidTr="0047721B">
        <w:tc>
          <w:tcPr>
            <w:tcW w:w="9625" w:type="dxa"/>
          </w:tcPr>
          <w:p w14:paraId="5994A88C" w14:textId="79790BE8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1590" w:type="dxa"/>
          </w:tcPr>
          <w:p w14:paraId="1F9568AC" w14:textId="6416D4E4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61AA1853" w14:textId="6416D4E4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</w:tcPr>
          <w:p w14:paraId="09AABD94" w14:textId="6416D4E4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3D610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54E0" w14:paraId="34C7797D" w14:textId="77777777" w:rsidTr="0047721B">
        <w:tc>
          <w:tcPr>
            <w:tcW w:w="9625" w:type="dxa"/>
          </w:tcPr>
          <w:p w14:paraId="708BBA38" w14:textId="2EE1E931" w:rsidR="00AF54E0" w:rsidRDefault="00AF54E0" w:rsidP="00AF54E0">
            <w:pPr>
              <w:tabs>
                <w:tab w:val="left" w:pos="400"/>
              </w:tabs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D624F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  <w:tc>
          <w:tcPr>
            <w:tcW w:w="1590" w:type="dxa"/>
          </w:tcPr>
          <w:p w14:paraId="67870053" w14:textId="439ED467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  <w:r w:rsidR="00A65F21">
              <w:rPr>
                <w:rFonts w:ascii="Times New Roman" w:hAnsi="Times New Roman" w:cs="Times New Roman"/>
                <w:sz w:val="20"/>
                <w:szCs w:val="20"/>
              </w:rPr>
              <w:t xml:space="preserve"> (good)</w:t>
            </w:r>
          </w:p>
        </w:tc>
        <w:tc>
          <w:tcPr>
            <w:tcW w:w="1590" w:type="dxa"/>
          </w:tcPr>
          <w:p w14:paraId="41245F59" w14:textId="3B26EFEB" w:rsidR="00AF54E0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  <w:r w:rsidR="00A65F21">
              <w:rPr>
                <w:rFonts w:ascii="Times New Roman" w:hAnsi="Times New Roman" w:cs="Times New Roman"/>
                <w:sz w:val="20"/>
                <w:szCs w:val="20"/>
              </w:rPr>
              <w:t xml:space="preserve"> (excellent)</w:t>
            </w:r>
          </w:p>
        </w:tc>
        <w:tc>
          <w:tcPr>
            <w:tcW w:w="1590" w:type="dxa"/>
          </w:tcPr>
          <w:p w14:paraId="2B6AA217" w14:textId="5C33C936" w:rsidR="00AF54E0" w:rsidRPr="007B4346" w:rsidRDefault="00AF54E0" w:rsidP="00AF54E0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5BE2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  <w:r w:rsidR="00A65F21">
              <w:rPr>
                <w:rFonts w:ascii="Times New Roman" w:hAnsi="Times New Roman" w:cs="Times New Roman"/>
                <w:sz w:val="20"/>
                <w:szCs w:val="20"/>
              </w:rPr>
              <w:t xml:space="preserve"> (excellent)</w:t>
            </w:r>
          </w:p>
        </w:tc>
      </w:tr>
    </w:tbl>
    <w:p w14:paraId="70A63DF2" w14:textId="607DEA9A" w:rsidR="00AF54E0" w:rsidRPr="00AF54E0" w:rsidRDefault="00AF54E0" w:rsidP="00255324">
      <w:pPr>
        <w:tabs>
          <w:tab w:val="left" w:pos="400"/>
        </w:tabs>
        <w:spacing w:after="200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AF54E0" w:rsidRPr="00AF54E0" w:rsidSect="001F05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2063C" w14:textId="77777777" w:rsidR="00E53255" w:rsidRDefault="00E53255" w:rsidP="00D169AE">
      <w:r>
        <w:separator/>
      </w:r>
    </w:p>
  </w:endnote>
  <w:endnote w:type="continuationSeparator" w:id="0">
    <w:p w14:paraId="7AE2CA84" w14:textId="77777777" w:rsidR="00E53255" w:rsidRDefault="00E53255" w:rsidP="00D16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84848" w14:textId="77777777" w:rsidR="00E53255" w:rsidRDefault="00E53255" w:rsidP="00D169AE">
      <w:r>
        <w:separator/>
      </w:r>
    </w:p>
  </w:footnote>
  <w:footnote w:type="continuationSeparator" w:id="0">
    <w:p w14:paraId="76890044" w14:textId="77777777" w:rsidR="00E53255" w:rsidRDefault="00E53255" w:rsidP="00D16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Y724M174B564F275"/>
    <w:docVar w:name="paperpile-doc-name" w:val="Quality Assessment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196E8D"/>
    <w:rsid w:val="00012CC6"/>
    <w:rsid w:val="000146BC"/>
    <w:rsid w:val="00035BD5"/>
    <w:rsid w:val="000401BE"/>
    <w:rsid w:val="000479CB"/>
    <w:rsid w:val="000558A8"/>
    <w:rsid w:val="00055B6D"/>
    <w:rsid w:val="000821D6"/>
    <w:rsid w:val="000930C6"/>
    <w:rsid w:val="000A2861"/>
    <w:rsid w:val="000B0E5D"/>
    <w:rsid w:val="000C1911"/>
    <w:rsid w:val="000D6F6B"/>
    <w:rsid w:val="000E7BEC"/>
    <w:rsid w:val="00110734"/>
    <w:rsid w:val="00117884"/>
    <w:rsid w:val="001201BA"/>
    <w:rsid w:val="00122F67"/>
    <w:rsid w:val="00143B3F"/>
    <w:rsid w:val="00154B2E"/>
    <w:rsid w:val="00155B61"/>
    <w:rsid w:val="00156681"/>
    <w:rsid w:val="00161543"/>
    <w:rsid w:val="00175DBD"/>
    <w:rsid w:val="0018644B"/>
    <w:rsid w:val="00186CC4"/>
    <w:rsid w:val="00187B93"/>
    <w:rsid w:val="00196E8D"/>
    <w:rsid w:val="001B0098"/>
    <w:rsid w:val="001B0E94"/>
    <w:rsid w:val="001B7FC4"/>
    <w:rsid w:val="001D2821"/>
    <w:rsid w:val="001D5BC9"/>
    <w:rsid w:val="001E18C6"/>
    <w:rsid w:val="001E312D"/>
    <w:rsid w:val="001F052C"/>
    <w:rsid w:val="001F3527"/>
    <w:rsid w:val="001F562A"/>
    <w:rsid w:val="001F6232"/>
    <w:rsid w:val="0020076B"/>
    <w:rsid w:val="002121E6"/>
    <w:rsid w:val="00215CB4"/>
    <w:rsid w:val="00217515"/>
    <w:rsid w:val="00232251"/>
    <w:rsid w:val="00251E41"/>
    <w:rsid w:val="00255324"/>
    <w:rsid w:val="00256542"/>
    <w:rsid w:val="0026059A"/>
    <w:rsid w:val="00265B26"/>
    <w:rsid w:val="00272174"/>
    <w:rsid w:val="002949DF"/>
    <w:rsid w:val="002965B6"/>
    <w:rsid w:val="002A402A"/>
    <w:rsid w:val="002F7230"/>
    <w:rsid w:val="00304F81"/>
    <w:rsid w:val="00306F26"/>
    <w:rsid w:val="00341D40"/>
    <w:rsid w:val="003608C0"/>
    <w:rsid w:val="00360951"/>
    <w:rsid w:val="00363644"/>
    <w:rsid w:val="00364579"/>
    <w:rsid w:val="003A5EBA"/>
    <w:rsid w:val="003A60F3"/>
    <w:rsid w:val="003B5C16"/>
    <w:rsid w:val="003E34D7"/>
    <w:rsid w:val="004072A6"/>
    <w:rsid w:val="00414FAD"/>
    <w:rsid w:val="00421C16"/>
    <w:rsid w:val="004269C1"/>
    <w:rsid w:val="00441C8B"/>
    <w:rsid w:val="00446127"/>
    <w:rsid w:val="0045238E"/>
    <w:rsid w:val="0047721B"/>
    <w:rsid w:val="004814BB"/>
    <w:rsid w:val="00487952"/>
    <w:rsid w:val="0049056C"/>
    <w:rsid w:val="004A0B7C"/>
    <w:rsid w:val="004A6D18"/>
    <w:rsid w:val="004B3414"/>
    <w:rsid w:val="004C40BE"/>
    <w:rsid w:val="004C7055"/>
    <w:rsid w:val="004E3E4E"/>
    <w:rsid w:val="004E5000"/>
    <w:rsid w:val="004E5BBC"/>
    <w:rsid w:val="004F376E"/>
    <w:rsid w:val="0051031E"/>
    <w:rsid w:val="00521EAB"/>
    <w:rsid w:val="00532E2A"/>
    <w:rsid w:val="00532F7E"/>
    <w:rsid w:val="00545888"/>
    <w:rsid w:val="00546CAC"/>
    <w:rsid w:val="00554ADA"/>
    <w:rsid w:val="005640EB"/>
    <w:rsid w:val="00576DCD"/>
    <w:rsid w:val="005852D8"/>
    <w:rsid w:val="005949B3"/>
    <w:rsid w:val="005A7678"/>
    <w:rsid w:val="005C1D69"/>
    <w:rsid w:val="005C26CA"/>
    <w:rsid w:val="005C6B40"/>
    <w:rsid w:val="005D5428"/>
    <w:rsid w:val="005D656E"/>
    <w:rsid w:val="005F14F5"/>
    <w:rsid w:val="005F78E3"/>
    <w:rsid w:val="0060056E"/>
    <w:rsid w:val="00605267"/>
    <w:rsid w:val="00606022"/>
    <w:rsid w:val="0061791F"/>
    <w:rsid w:val="006215D9"/>
    <w:rsid w:val="00621A37"/>
    <w:rsid w:val="00622F0E"/>
    <w:rsid w:val="00630378"/>
    <w:rsid w:val="006456B5"/>
    <w:rsid w:val="006573D3"/>
    <w:rsid w:val="006630EB"/>
    <w:rsid w:val="0066649E"/>
    <w:rsid w:val="006672F5"/>
    <w:rsid w:val="00675C67"/>
    <w:rsid w:val="00696A30"/>
    <w:rsid w:val="006A4FC0"/>
    <w:rsid w:val="006D49CE"/>
    <w:rsid w:val="006D79ED"/>
    <w:rsid w:val="006E1C0C"/>
    <w:rsid w:val="006F0152"/>
    <w:rsid w:val="006F5FEC"/>
    <w:rsid w:val="00703135"/>
    <w:rsid w:val="00705C59"/>
    <w:rsid w:val="0070788C"/>
    <w:rsid w:val="00710CD3"/>
    <w:rsid w:val="00725C9D"/>
    <w:rsid w:val="00737B67"/>
    <w:rsid w:val="007401B3"/>
    <w:rsid w:val="00741133"/>
    <w:rsid w:val="007454EF"/>
    <w:rsid w:val="0075447A"/>
    <w:rsid w:val="00757759"/>
    <w:rsid w:val="007656CA"/>
    <w:rsid w:val="00765B7C"/>
    <w:rsid w:val="0078318F"/>
    <w:rsid w:val="0079163E"/>
    <w:rsid w:val="00791BDD"/>
    <w:rsid w:val="00795600"/>
    <w:rsid w:val="007B4346"/>
    <w:rsid w:val="007B5D28"/>
    <w:rsid w:val="007B650E"/>
    <w:rsid w:val="007D20C6"/>
    <w:rsid w:val="007D5DE6"/>
    <w:rsid w:val="007E5FB1"/>
    <w:rsid w:val="007E779B"/>
    <w:rsid w:val="007F1A37"/>
    <w:rsid w:val="007F50CD"/>
    <w:rsid w:val="00815C69"/>
    <w:rsid w:val="00846B56"/>
    <w:rsid w:val="00853754"/>
    <w:rsid w:val="00857D2E"/>
    <w:rsid w:val="0086233C"/>
    <w:rsid w:val="00863151"/>
    <w:rsid w:val="008730B0"/>
    <w:rsid w:val="00875ECD"/>
    <w:rsid w:val="008871CE"/>
    <w:rsid w:val="008951BF"/>
    <w:rsid w:val="008A0592"/>
    <w:rsid w:val="008B58B0"/>
    <w:rsid w:val="008B6B94"/>
    <w:rsid w:val="008C7058"/>
    <w:rsid w:val="008F4F40"/>
    <w:rsid w:val="008F652B"/>
    <w:rsid w:val="00900E01"/>
    <w:rsid w:val="00902763"/>
    <w:rsid w:val="00903F5A"/>
    <w:rsid w:val="009303BC"/>
    <w:rsid w:val="00941033"/>
    <w:rsid w:val="0096382A"/>
    <w:rsid w:val="00965E52"/>
    <w:rsid w:val="0097522F"/>
    <w:rsid w:val="00982A53"/>
    <w:rsid w:val="009841D1"/>
    <w:rsid w:val="00992760"/>
    <w:rsid w:val="009968F3"/>
    <w:rsid w:val="009A2C9D"/>
    <w:rsid w:val="009A495F"/>
    <w:rsid w:val="009B26F7"/>
    <w:rsid w:val="009C1B2C"/>
    <w:rsid w:val="009C5AEB"/>
    <w:rsid w:val="009C6C2D"/>
    <w:rsid w:val="009E254B"/>
    <w:rsid w:val="00A004B7"/>
    <w:rsid w:val="00A06E21"/>
    <w:rsid w:val="00A10075"/>
    <w:rsid w:val="00A123C6"/>
    <w:rsid w:val="00A16083"/>
    <w:rsid w:val="00A1634B"/>
    <w:rsid w:val="00A25303"/>
    <w:rsid w:val="00A63C9C"/>
    <w:rsid w:val="00A65F21"/>
    <w:rsid w:val="00A66566"/>
    <w:rsid w:val="00A7786D"/>
    <w:rsid w:val="00A778A0"/>
    <w:rsid w:val="00A80A7D"/>
    <w:rsid w:val="00A90C0E"/>
    <w:rsid w:val="00AA0122"/>
    <w:rsid w:val="00AA3673"/>
    <w:rsid w:val="00AB2565"/>
    <w:rsid w:val="00AB35A9"/>
    <w:rsid w:val="00AC60DD"/>
    <w:rsid w:val="00AD4957"/>
    <w:rsid w:val="00AD682F"/>
    <w:rsid w:val="00AE1EA8"/>
    <w:rsid w:val="00AF54E0"/>
    <w:rsid w:val="00B003C0"/>
    <w:rsid w:val="00B05EAB"/>
    <w:rsid w:val="00B13944"/>
    <w:rsid w:val="00B20426"/>
    <w:rsid w:val="00B25CCD"/>
    <w:rsid w:val="00B55D43"/>
    <w:rsid w:val="00B75D69"/>
    <w:rsid w:val="00B85D67"/>
    <w:rsid w:val="00B87836"/>
    <w:rsid w:val="00B92AA1"/>
    <w:rsid w:val="00BE646F"/>
    <w:rsid w:val="00C17337"/>
    <w:rsid w:val="00C32356"/>
    <w:rsid w:val="00C4550B"/>
    <w:rsid w:val="00C532C7"/>
    <w:rsid w:val="00C67447"/>
    <w:rsid w:val="00C74D76"/>
    <w:rsid w:val="00C76678"/>
    <w:rsid w:val="00C8235F"/>
    <w:rsid w:val="00C83340"/>
    <w:rsid w:val="00C92774"/>
    <w:rsid w:val="00CA0147"/>
    <w:rsid w:val="00CB648E"/>
    <w:rsid w:val="00CC36AD"/>
    <w:rsid w:val="00CD624F"/>
    <w:rsid w:val="00CE0BF0"/>
    <w:rsid w:val="00CE1213"/>
    <w:rsid w:val="00CE457A"/>
    <w:rsid w:val="00CE64EE"/>
    <w:rsid w:val="00D0210A"/>
    <w:rsid w:val="00D169AE"/>
    <w:rsid w:val="00D247B2"/>
    <w:rsid w:val="00D25896"/>
    <w:rsid w:val="00D43FB7"/>
    <w:rsid w:val="00D47FAE"/>
    <w:rsid w:val="00D63596"/>
    <w:rsid w:val="00D82115"/>
    <w:rsid w:val="00D90CA8"/>
    <w:rsid w:val="00DC5A56"/>
    <w:rsid w:val="00DD2D35"/>
    <w:rsid w:val="00DD3BC8"/>
    <w:rsid w:val="00DD7886"/>
    <w:rsid w:val="00DF2972"/>
    <w:rsid w:val="00E31458"/>
    <w:rsid w:val="00E53255"/>
    <w:rsid w:val="00E565FF"/>
    <w:rsid w:val="00E65A63"/>
    <w:rsid w:val="00E770E1"/>
    <w:rsid w:val="00E85BE2"/>
    <w:rsid w:val="00EA5D4F"/>
    <w:rsid w:val="00EA6D66"/>
    <w:rsid w:val="00EB5BCA"/>
    <w:rsid w:val="00EC0F4E"/>
    <w:rsid w:val="00EC1D25"/>
    <w:rsid w:val="00ED240E"/>
    <w:rsid w:val="00F21EAA"/>
    <w:rsid w:val="00F311B9"/>
    <w:rsid w:val="00F4326D"/>
    <w:rsid w:val="00F525CC"/>
    <w:rsid w:val="00F779BA"/>
    <w:rsid w:val="00F83E1C"/>
    <w:rsid w:val="00F949DE"/>
    <w:rsid w:val="00FA1AC5"/>
    <w:rsid w:val="00FA6027"/>
    <w:rsid w:val="00FC35B0"/>
    <w:rsid w:val="00FC67D2"/>
    <w:rsid w:val="00FE53D4"/>
    <w:rsid w:val="1C22F68C"/>
    <w:rsid w:val="41FCF212"/>
    <w:rsid w:val="43D610BE"/>
    <w:rsid w:val="7F14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C291A8"/>
  <w15:chartTrackingRefBased/>
  <w15:docId w15:val="{0C4B9253-7F21-BF40-BBD7-2DA422CC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6E8D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E8D"/>
    <w:rPr>
      <w:color w:val="1155CC"/>
      <w:u w:val="single"/>
    </w:rPr>
  </w:style>
  <w:style w:type="paragraph" w:customStyle="1" w:styleId="msonormal0">
    <w:name w:val="msonormal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9">
    <w:name w:val="font9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96E8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196E8D"/>
    <w:pPr>
      <w:shd w:val="clear" w:color="FBBC04" w:fill="FBBC0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9900"/>
    </w:rPr>
  </w:style>
  <w:style w:type="paragraph" w:customStyle="1" w:styleId="xl73">
    <w:name w:val="xl7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196E8D"/>
    <w:pPr>
      <w:shd w:val="clear" w:color="FBBC04" w:fill="FBBC0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5">
    <w:name w:val="xl7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9900FF"/>
    </w:rPr>
  </w:style>
  <w:style w:type="paragraph" w:customStyle="1" w:styleId="xl78">
    <w:name w:val="xl7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79">
    <w:name w:val="xl79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80">
    <w:name w:val="xl80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81">
    <w:name w:val="xl81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2">
    <w:name w:val="xl8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3">
    <w:name w:val="xl83"/>
    <w:basedOn w:val="Normal"/>
    <w:rsid w:val="00196E8D"/>
    <w:pPr>
      <w:shd w:val="clear" w:color="4285F4" w:fill="4285F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84">
    <w:name w:val="xl8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85">
    <w:name w:val="xl8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73763"/>
    </w:rPr>
  </w:style>
  <w:style w:type="paragraph" w:customStyle="1" w:styleId="xl86">
    <w:name w:val="xl8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EA4335"/>
    </w:rPr>
  </w:style>
  <w:style w:type="paragraph" w:customStyle="1" w:styleId="xl87">
    <w:name w:val="xl8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88">
    <w:name w:val="xl8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9">
    <w:name w:val="xl89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90">
    <w:name w:val="xl90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64D79"/>
    </w:rPr>
  </w:style>
  <w:style w:type="paragraph" w:customStyle="1" w:styleId="xl91">
    <w:name w:val="xl91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8E7CC3"/>
    </w:rPr>
  </w:style>
  <w:style w:type="paragraph" w:customStyle="1" w:styleId="xl92">
    <w:name w:val="xl9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93">
    <w:name w:val="xl9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94">
    <w:name w:val="xl9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6FA8DC"/>
    </w:rPr>
  </w:style>
  <w:style w:type="paragraph" w:customStyle="1" w:styleId="xl95">
    <w:name w:val="xl9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1C232"/>
    </w:rPr>
  </w:style>
  <w:style w:type="paragraph" w:customStyle="1" w:styleId="xl96">
    <w:name w:val="xl9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98">
    <w:name w:val="xl9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99">
    <w:name w:val="xl99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0">
    <w:name w:val="xl100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73763"/>
    </w:rPr>
  </w:style>
  <w:style w:type="paragraph" w:customStyle="1" w:styleId="xl101">
    <w:name w:val="xl101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02">
    <w:name w:val="xl102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3">
    <w:name w:val="xl10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FF"/>
    </w:rPr>
  </w:style>
  <w:style w:type="paragraph" w:customStyle="1" w:styleId="xl104">
    <w:name w:val="xl104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FF6D01"/>
    </w:rPr>
  </w:style>
  <w:style w:type="paragraph" w:customStyle="1" w:styleId="xl105">
    <w:name w:val="xl10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6">
    <w:name w:val="xl10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107">
    <w:name w:val="xl107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108">
    <w:name w:val="xl108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169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9AE"/>
  </w:style>
  <w:style w:type="paragraph" w:styleId="Footer">
    <w:name w:val="footer"/>
    <w:basedOn w:val="Normal"/>
    <w:link w:val="FooterChar"/>
    <w:uiPriority w:val="99"/>
    <w:unhideWhenUsed/>
    <w:rsid w:val="00D169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9AE"/>
  </w:style>
  <w:style w:type="paragraph" w:styleId="Revision">
    <w:name w:val="Revision"/>
    <w:hidden/>
    <w:uiPriority w:val="99"/>
    <w:semiHidden/>
    <w:rsid w:val="00A06E21"/>
  </w:style>
  <w:style w:type="paragraph" w:styleId="ListParagraph">
    <w:name w:val="List Paragraph"/>
    <w:basedOn w:val="Normal"/>
    <w:uiPriority w:val="34"/>
    <w:qFormat/>
    <w:rsid w:val="00741133"/>
    <w:pPr>
      <w:ind w:left="720"/>
      <w:contextualSpacing/>
    </w:pPr>
  </w:style>
  <w:style w:type="table" w:styleId="TableGrid">
    <w:name w:val="Table Grid"/>
    <w:basedOn w:val="TableNormal"/>
    <w:uiPriority w:val="39"/>
    <w:rsid w:val="00741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5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56</Words>
  <Characters>3982</Characters>
  <Application>Microsoft Office Word</Application>
  <DocSecurity>0</DocSecurity>
  <Lines>306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inum, Katie S</dc:creator>
  <cp:keywords/>
  <dc:description/>
  <cp:lastModifiedBy>Mukundan Pillai</cp:lastModifiedBy>
  <cp:revision>3</cp:revision>
  <dcterms:created xsi:type="dcterms:W3CDTF">2024-08-30T20:40:00Z</dcterms:created>
  <dcterms:modified xsi:type="dcterms:W3CDTF">2024-08-30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c31d1b1c2cd1e569a6320e0e3c412da66e14a23c2a04d285abdc4d5c8d9ef0</vt:lpwstr>
  </property>
</Properties>
</file>